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Additional file 3: Table S2: Excluded stud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7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511"/>
      </w:tblGrid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</w:t>
            </w:r>
          </w:p>
        </w:tc>
        <w:tc>
          <w:tcPr>
            <w:tcW w:w="4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ason for exclusion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</w:r>
          </w:p>
        </w:tc>
        <w:tc>
          <w:tcPr>
            <w:tcW w:w="4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>
          <w:trHeight w:val="70" w:hRule="atLeast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able to extract required data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454545"/>
                <w:lang w:val="de-DE"/>
              </w:rPr>
            </w:pPr>
            <w:r>
              <w:rPr>
                <w:rFonts w:cs="Arial" w:ascii="Arial" w:hAnsi="Arial"/>
                <w:color w:val="454545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permanent teeth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</w:r>
          </w:p>
        </w:tc>
        <w:tc>
          <w:tcPr>
            <w:tcW w:w="45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treatment of deep lesion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12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  <w:t>* Could not contact study authors as no contact option availab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bookmarkStart w:id="0" w:name="_ENREF_16"/>
      <w:bookmarkStart w:id="1" w:name="_ENREF_15"/>
      <w:bookmarkStart w:id="2" w:name="_ENREF_14"/>
      <w:bookmarkStart w:id="3" w:name="_ENREF_13"/>
      <w:bookmarkStart w:id="4" w:name="_ENREF_12"/>
      <w:bookmarkStart w:id="5" w:name="_ENREF_11"/>
      <w:bookmarkStart w:id="6" w:name="_ENREF_10"/>
      <w:bookmarkStart w:id="7" w:name="_ENREF_9"/>
      <w:bookmarkStart w:id="8" w:name="_ENREF_8"/>
      <w:bookmarkStart w:id="9" w:name="_ENREF_7"/>
      <w:bookmarkStart w:id="10" w:name="_ENREF_6"/>
      <w:bookmarkStart w:id="11" w:name="_ENREF_5"/>
      <w:bookmarkStart w:id="12" w:name="_ENREF_4"/>
      <w:bookmarkStart w:id="13" w:name="_ENREF_3"/>
      <w:bookmarkStart w:id="14" w:name="_ENREF_2"/>
      <w:bookmarkStart w:id="15" w:name="_ENREF_1"/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szCs w:val="24"/>
          <w:lang w:val="en-US" w:eastAsia="en-US"/>
        </w:rPr>
      </w:r>
      <w:r>
        <w:rPr>
          <w:lang w:val="en-US" w:eastAsia="en-US"/>
        </w:rPr>
        <w:t>1.</w:t>
        <w:tab/>
        <w:t xml:space="preserve">Frisk F, Kvist T, Axelsson S, Bergenholtz G, Davidson T, Mejare I, Norlund A, Petersson A, Sandberg H, Tranaeus S, Hakeberg M: </w:t>
      </w:r>
      <w:r>
        <w:rPr>
          <w:b/>
          <w:lang w:val="en-US" w:eastAsia="en-US"/>
        </w:rPr>
        <w:t>Pulp exposures in adults--choice of treatment among Swedish dentist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wed Dent J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37:</w:t>
      </w:r>
      <w:r>
        <w:rPr>
          <w:lang w:val="en-US" w:eastAsia="en-US"/>
        </w:rPr>
        <w:t>153-16</w:t>
      </w:r>
      <w:bookmarkEnd w:id="15"/>
      <w:r>
        <w:rPr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Bjørndal L, Laustsen MH, Reit C: </w:t>
      </w:r>
      <w:r>
        <w:rPr>
          <w:b/>
          <w:lang w:val="en-US" w:eastAsia="en-US"/>
        </w:rPr>
        <w:t>Root canal treatment in Denmark is most often carried out in carious vital molar teeth and retreatments are rar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ernational Endodontic Journal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39:</w:t>
      </w:r>
      <w:r>
        <w:rPr>
          <w:lang w:val="en-US" w:eastAsia="en-US"/>
        </w:rPr>
        <w:t>785-790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Dobloug A, Grytten J, Holst D: </w:t>
      </w:r>
      <w:r>
        <w:rPr>
          <w:b/>
          <w:lang w:val="en-US" w:eastAsia="en-US"/>
        </w:rPr>
        <w:t>Dentist-specific variation in diagnosis of caries - a multilevel analysi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ommunity Dent Oral Epidemiol </w:t>
      </w:r>
      <w:r>
        <w:rPr>
          <w:lang w:val="en-US" w:eastAsia="en-US"/>
        </w:rPr>
        <w:t xml:space="preserve">2014, </w:t>
      </w:r>
      <w:r>
        <w:rPr>
          <w:b/>
          <w:lang w:val="en-US" w:eastAsia="en-US"/>
        </w:rPr>
        <w:t>42:</w:t>
      </w:r>
      <w:r>
        <w:rPr>
          <w:lang w:val="en-US" w:eastAsia="en-US"/>
        </w:rPr>
        <w:t>185-191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Elderton RJ: </w:t>
      </w:r>
      <w:r>
        <w:rPr>
          <w:b/>
          <w:lang w:val="en-US" w:eastAsia="en-US"/>
        </w:rPr>
        <w:t>Diagnosis and treatment of dental caries: the clinicians' dilemma. Scope for change in clinical practic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the Royal Society of Medicine </w:t>
      </w:r>
      <w:r>
        <w:rPr>
          <w:lang w:val="en-US" w:eastAsia="en-US"/>
        </w:rPr>
        <w:t xml:space="preserve">1985, </w:t>
      </w:r>
      <w:r>
        <w:rPr>
          <w:b/>
          <w:lang w:val="en-US" w:eastAsia="en-US"/>
        </w:rPr>
        <w:t>78:</w:t>
      </w:r>
      <w:r>
        <w:rPr>
          <w:lang w:val="en-US" w:eastAsia="en-US"/>
        </w:rPr>
        <w:t>27-32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Udoye CI, Sede MA, Jafarzadeh H, Abbott PV: </w:t>
      </w:r>
      <w:r>
        <w:rPr>
          <w:b/>
          <w:lang w:val="en-US" w:eastAsia="en-US"/>
        </w:rPr>
        <w:t>A survey of endodontic practices among dentists in Nigeri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Contemp Dent Pract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14:</w:t>
      </w:r>
      <w:r>
        <w:rPr>
          <w:lang w:val="en-US" w:eastAsia="en-US"/>
        </w:rPr>
        <w:t>293-298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Palmer NO, Ahmed M, Grieveson B: </w:t>
      </w:r>
      <w:r>
        <w:rPr>
          <w:b/>
          <w:lang w:val="en-US" w:eastAsia="en-US"/>
        </w:rPr>
        <w:t>An investigation of current endodontic practice and training needs in primary care in the north west of England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Br Dent J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206:</w:t>
      </w:r>
      <w:r>
        <w:rPr>
          <w:lang w:val="en-US" w:eastAsia="en-US"/>
        </w:rPr>
        <w:t>E22; discussion 584-585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 xml:space="preserve">McCaul LK, McHugh S, Saunders WP: </w:t>
      </w:r>
      <w:r>
        <w:rPr>
          <w:b/>
          <w:lang w:val="en-US" w:eastAsia="en-US"/>
        </w:rPr>
        <w:t>The influence of specialty training and experience on decision making in endodontic diagnosis and treatment planning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 Endod J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34:</w:t>
      </w:r>
      <w:r>
        <w:rPr>
          <w:lang w:val="en-US" w:eastAsia="en-US"/>
        </w:rPr>
        <w:t>594-606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 xml:space="preserve">Tan PL, Evans RW, Morgan MV: </w:t>
      </w:r>
      <w:r>
        <w:rPr>
          <w:b/>
          <w:lang w:val="en-US" w:eastAsia="en-US"/>
        </w:rPr>
        <w:t>Caries, bitewings, and treatment decisio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ust Dent J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47:</w:t>
      </w:r>
      <w:r>
        <w:rPr>
          <w:lang w:val="en-US" w:eastAsia="en-US"/>
        </w:rPr>
        <w:t>138-141; quiz 182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.</w:t>
        <w:tab/>
        <w:t xml:space="preserve">Brennan DS, Spencer AJ: </w:t>
      </w:r>
      <w:r>
        <w:rPr>
          <w:b/>
          <w:lang w:val="en-US" w:eastAsia="en-US"/>
        </w:rPr>
        <w:t>Practice profiles of Australian private general dental practitioner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ust Dent J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51:</w:t>
      </w:r>
      <w:r>
        <w:rPr>
          <w:lang w:val="en-US" w:eastAsia="en-US"/>
        </w:rPr>
        <w:t>91-93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0.</w:t>
        <w:tab/>
        <w:t xml:space="preserve">Mayer R: </w:t>
      </w:r>
      <w:r>
        <w:rPr>
          <w:b/>
          <w:lang w:val="en-US" w:eastAsia="en-US"/>
        </w:rPr>
        <w:t>[Measures for the preservation of pulp vitality--relation to the age of the attending dentist]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Zahnärzteblatt Baden-Württemberg </w:t>
      </w:r>
      <w:r>
        <w:rPr>
          <w:lang w:val="en-US" w:eastAsia="en-US"/>
        </w:rPr>
        <w:t xml:space="preserve">1981,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>290-293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1.</w:t>
        <w:tab/>
        <w:t xml:space="preserve">Maidment Y, Durey K, Ibbetson R: </w:t>
      </w:r>
      <w:r>
        <w:rPr>
          <w:b/>
          <w:lang w:val="en-US" w:eastAsia="en-US"/>
        </w:rPr>
        <w:t>Decisions about restorative dental treatment among dentists attending a postgraduate continuing professional development cours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Br Dent J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209:</w:t>
      </w:r>
      <w:r>
        <w:rPr>
          <w:lang w:val="en-US" w:eastAsia="en-US"/>
        </w:rPr>
        <w:t>455-459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2.</w:t>
        <w:tab/>
        <w:t xml:space="preserve">Domejean-Orliaguet S, Leger S, Auclair C, Gerbaud L, Tubert-Jeannin S: </w:t>
      </w:r>
      <w:r>
        <w:rPr>
          <w:b/>
          <w:lang w:val="en-US" w:eastAsia="en-US"/>
        </w:rPr>
        <w:t>Caries management decision: influence of dentist and patient factors in the provision of dental servic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Dent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37:</w:t>
      </w:r>
      <w:r>
        <w:rPr>
          <w:lang w:val="en-US" w:eastAsia="en-US"/>
        </w:rPr>
        <w:t>827-834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3.</w:t>
        <w:tab/>
        <w:t xml:space="preserve">Farag A, van der Sanden W, Mulder J, Creugers N, Frencken J: </w:t>
      </w:r>
      <w:r>
        <w:rPr>
          <w:b/>
          <w:lang w:val="en-US" w:eastAsia="en-US"/>
        </w:rPr>
        <w:t xml:space="preserve">Clinical Strategies for Managing Dental Caries in Egypt: Opinions of General Practitioner Dentists </w:t>
      </w:r>
      <w:r>
        <w:rPr>
          <w:i/>
          <w:lang w:val="en-US" w:eastAsia="en-US"/>
        </w:rPr>
        <w:t xml:space="preserve">British Journal of Medicine and Medical Research </w:t>
      </w:r>
      <w:r>
        <w:rPr>
          <w:lang w:val="en-US" w:eastAsia="en-US"/>
        </w:rPr>
        <w:t xml:space="preserve">2015, </w:t>
      </w:r>
      <w:r>
        <w:rPr>
          <w:b/>
          <w:lang w:val="en-US" w:eastAsia="en-US"/>
        </w:rPr>
        <w:t>5:</w:t>
      </w:r>
      <w:r>
        <w:rPr>
          <w:lang w:val="en-US" w:eastAsia="en-US"/>
        </w:rPr>
        <w:t>924-932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4.</w:t>
        <w:tab/>
        <w:t xml:space="preserve">Inglehart MR, Peters MC, Flamenbaum MH, Eboda NN, Feigal RJ: </w:t>
      </w:r>
      <w:r>
        <w:rPr>
          <w:b/>
          <w:lang w:val="en-US" w:eastAsia="en-US"/>
        </w:rPr>
        <w:t>Chemomechanical caries removal in children: an operator's and pediatric patients' respons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Am Dent Assoc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38:</w:t>
      </w:r>
      <w:r>
        <w:rPr>
          <w:lang w:val="en-US" w:eastAsia="en-US"/>
        </w:rPr>
        <w:t>47-55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15.</w:t>
        <w:tab/>
        <w:t xml:space="preserve">Fukai K, Ohno H, Blinkhorn A: </w:t>
      </w:r>
      <w:r>
        <w:rPr>
          <w:b/>
          <w:lang w:val="en-US" w:eastAsia="en-US"/>
        </w:rPr>
        <w:t>A cross-sectional survey investigating care of the primary dentition by paediatric dental specialists in Japan and the UK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 Dent J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62:</w:t>
      </w:r>
      <w:r>
        <w:rPr>
          <w:lang w:val="en-US" w:eastAsia="en-US"/>
        </w:rPr>
        <w:t>203-207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6.</w:t>
        <w:tab/>
        <w:t xml:space="preserve">Gordan VV, Bader JD, Garvan CW, Richman JS, Qvist V, Fellows JL, Rindal DB, Gilbert GH: </w:t>
      </w:r>
      <w:r>
        <w:rPr>
          <w:b/>
          <w:lang w:val="en-US" w:eastAsia="en-US"/>
        </w:rPr>
        <w:t>Restorative treatment thresholds for occlusal primary caries among dentists in the dental practice-based research network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Am Dent Assoc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41:</w:t>
      </w:r>
      <w:r>
        <w:rPr>
          <w:lang w:val="en-US" w:eastAsia="en-US"/>
        </w:rPr>
        <w:t>171-184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4:25:00Z</dcterms:created>
  <dc:creator>CASKIN</dc:creator>
  <dc:description/>
  <cp:keywords/>
  <dc:language>en-US</dc:language>
  <cp:lastModifiedBy>Gerd Göstemeyer</cp:lastModifiedBy>
  <dcterms:modified xsi:type="dcterms:W3CDTF">2016-10-11T14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